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9E8" w:rsidRPr="003F2C82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 xml:space="preserve">CLUSTAL </w:t>
      </w:r>
      <w:proofErr w:type="gramStart"/>
      <w:r w:rsidRPr="00531524">
        <w:rPr>
          <w:color w:val="C0504D" w:themeColor="accent2"/>
          <w:sz w:val="16"/>
        </w:rPr>
        <w:t>O(</w:t>
      </w:r>
      <w:proofErr w:type="gramEnd"/>
      <w:r w:rsidRPr="00531524">
        <w:rPr>
          <w:color w:val="C0504D" w:themeColor="accent2"/>
          <w:sz w:val="16"/>
        </w:rPr>
        <w:t>1.1.0) multiple sequence alignment</w:t>
      </w:r>
      <w:r>
        <w:rPr>
          <w:color w:val="C0504D" w:themeColor="accent2"/>
          <w:sz w:val="16"/>
        </w:rPr>
        <w:t xml:space="preserve"> of AWRI1608 and CBS 2499 </w:t>
      </w:r>
      <w:r>
        <w:rPr>
          <w:i/>
          <w:color w:val="C0504D" w:themeColor="accent2"/>
          <w:sz w:val="16"/>
        </w:rPr>
        <w:t>YNR1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AWRI1608.YNR1        MIMASSAKTDMITDIGVTKEEFENTYGNLADIFRLPFPVRRDKISIKPPNPKGTAEDDRV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1      --MASSAKTDMITDIGVTKEEFENTYGNLADIFRLPFPVRRDKISIKPPNPKGTAEDDRV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2      --MASSAKTDMITDIGVTKEEFENTYGNLADIFRLPFPVRRDKISIKPPNPKGTAEDDRV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 xml:space="preserve">                       **********************************************************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AWRI1608.YNR1        PRDKSLLRLTGVQPFNAEAPLDQLYDCGFLTKVGLHYVRNHGGVPEISEDIMNWEVEVGG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1      PRDKSLLRLTGVQPFNAEAPLDQLYDCGFLTKVGLHYVRNHGGVPEISEDIMNWEVEVGG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2      PRDKSLLRLTGVQPFNAEAPLDQLYDCGFLTKVGLHYVRNHGGVPKISEDIMNWEVEVGG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 xml:space="preserve">                     *********************************************</w:t>
      </w:r>
      <w:proofErr w:type="gramStart"/>
      <w:r w:rsidRPr="00531524">
        <w:rPr>
          <w:color w:val="C0504D" w:themeColor="accent2"/>
          <w:sz w:val="16"/>
        </w:rPr>
        <w:t>:*</w:t>
      </w:r>
      <w:proofErr w:type="gramEnd"/>
      <w:r w:rsidRPr="00531524">
        <w:rPr>
          <w:color w:val="C0504D" w:themeColor="accent2"/>
          <w:sz w:val="16"/>
        </w:rPr>
        <w:t>*************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AWRI1608.YNR1        MVEHPFKFKLKEIISDYDIYTVPVSLTCAGNRRKEQNMVKRGTGFNWGSAGTSTSLWTGC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1      MVEHPFKFKLKEIISDYDIYTVPVSLTCAGNRRKEQNMVKRGTGFNWGSAGTSTSLWTGC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2      MVEHPFKFKLKEIISDYDIYTVPVSLTCAGNRRKEQNMVKRGTGFNWGSAGTSTSLWTGC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 xml:space="preserve">                     ************************************************************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AWRI1608.YNR1        MMRDIMLKAKPKNAARFVWMEGGDNPANGPYGTSVRLCWVMDPERSIMLAYKQNGSFLSP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1      MMRDIMLKAKPKNAARFVWMEGGDNPANGPYGTSVRLCWVMDPERSIMLAYKQNGSFLSP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2      MMRDIMLKAKPKNAARFVWMEGGDNPANGPYGTSVRLCWVMDPERSIMLAYKQNGSFLSP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 xml:space="preserve">                     ************************************************************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AWRI1608.YNR1        DHGRPFRAIIPGVIGGRSVKWLKKIIISDVPSNNWYHYFDNRVLPTMVTPEEAKKNKQWW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1      DHGRPFRAIIPGVIGGRSVKWLKKIIISDVPSNNWYHYFDNRVLPTMVTPEEAKKNKQWW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2      DHGRPFRAIIPGVIGGRSVKWLKKIIISDVPSNNWYHYFDNRVLPTMVTPEEAKKNKQWW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 xml:space="preserve">                     ************************************************************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AWRI1608.YNR1        KDERYALYDMAVQSAIWKPSNNETVAVDGEDDDNTVSVSGYASNGAGVRVGRVEVSLDKG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1      KDERYALYDMAVQSAIWKPSNNETVAVSGEDDDNTVSVSGYASNGAGVRVGRVEVSLDKG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2      KDERYALYDMAVQSAIWKPSNNETVTVDGEDDDNTVSVSGYASNGAGVRVGRVEVSLDKG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 xml:space="preserve">                     *************************</w:t>
      </w:r>
      <w:proofErr w:type="gramStart"/>
      <w:r w:rsidRPr="00531524">
        <w:rPr>
          <w:color w:val="C0504D" w:themeColor="accent2"/>
          <w:sz w:val="16"/>
        </w:rPr>
        <w:t>:*</w:t>
      </w:r>
      <w:proofErr w:type="gramEnd"/>
      <w:r w:rsidRPr="00531524">
        <w:rPr>
          <w:color w:val="C0504D" w:themeColor="accent2"/>
          <w:sz w:val="16"/>
        </w:rPr>
        <w:t>.********************************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AWRI1608.YNR1        RTWKLADIDYPEDRYREAGHIKLFGGLVNVCDRMSCLCWCFWKISIPKKELLVAKDIVVR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1      RTWKLADIDYPEDRYREAGHIKLFGGLVNVCDRMSCLCWCFWKISIPKKELLVAKDIVVR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2      RTWKLADIDYPEDRYREAGHIRLFGGLVNVCDRMSCLCWCFWKISIPKKELFVAKDIVVR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 xml:space="preserve">                     *********************</w:t>
      </w:r>
      <w:proofErr w:type="gramStart"/>
      <w:r w:rsidRPr="00531524">
        <w:rPr>
          <w:color w:val="C0504D" w:themeColor="accent2"/>
          <w:sz w:val="16"/>
        </w:rPr>
        <w:t>:*</w:t>
      </w:r>
      <w:proofErr w:type="gramEnd"/>
      <w:r w:rsidRPr="00531524">
        <w:rPr>
          <w:color w:val="C0504D" w:themeColor="accent2"/>
          <w:sz w:val="16"/>
        </w:rPr>
        <w:t>****************************:********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AWRI1608.YNR1        AMDERMCIQPRDMYWNVTSMMNNWWYRVAIRKDGPNVIRFEHPVLANKKGGWMDRVKSEG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1      AMDERMCIQPRDMYWNVTSMMNNWWYRVAIRKDGPNVIRFEHPVLANKKGGWMDRVKSEG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2      AMDERMCIQPRDMYWNVTSMMNNWWYRVAIRKDGPNVIRFEHPVLANKKGGWMDRVKSEG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 xml:space="preserve">                     ************************************************************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AWRI1608.YNR1        GDFLDGNWGENDGAGFGRSDSTRRKPVVDTDLQLISNPEKMKVIITKEEFDKHGKNISDS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1      GDFLDGNWGENDGAGFGRSDSTRRKPVVDTDLQLISNPEKMKVIITKEEFDKHGKNISDS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2      GDFLDGNWGENDGAGFGRSDSTRRKPVVDTDLQLISNPEKMKVIITKEEFDKHGKNISDS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 xml:space="preserve">                     ************************************************************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AWRI1608.YNR1        NLNPWFLVKGLVFDGSSFLDDHPGGAEAILGVTGEDATDQFMSIHSDDAKRMLATMQVGV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1      NLNPWFLVKGLVFDGSSFLDDHPGGAEAILGVTGEDATDQFMSIHSDDAKRMLATMQVGV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2      NLNPWFLVKGLVFDGSSFLDDHPGGAEAILGVTGEDATDQFMSIHSDDAKRMLATMQVGV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 xml:space="preserve">                     ************************************************************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AWRI1608.YNR1        LEGFSQDTNDNEENGDLTPGATFLRPKFWKKVELISREDVSEDSAIFTFKLETPEQKFGL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1      LEGFSQDTNDNEENGDLTPGATFLRPKFWKKVELISREDVSEXSAIFTFKLETPEQKFGL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2      LEGFSQDTNDNEENGDLTPGATFLRPKFWKKVELISREDVSEXSAIFTFKLETPEQKFGL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 xml:space="preserve">                     ****************************************** *****************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AWRI1608.YNR1        PCRKARVCENE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1      PCRKARVCENE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>CBS2499.YNR1.H2      PCRKARVCENE</w:t>
      </w:r>
    </w:p>
    <w:p w:rsidR="006409E8" w:rsidRPr="00531524" w:rsidRDefault="006409E8" w:rsidP="006409E8">
      <w:pPr>
        <w:pStyle w:val="HTMLPreformatted"/>
        <w:spacing w:line="276" w:lineRule="auto"/>
        <w:rPr>
          <w:color w:val="C0504D" w:themeColor="accent2"/>
          <w:sz w:val="16"/>
        </w:rPr>
      </w:pPr>
      <w:r w:rsidRPr="00531524">
        <w:rPr>
          <w:color w:val="C0504D" w:themeColor="accent2"/>
          <w:sz w:val="16"/>
        </w:rPr>
        <w:t xml:space="preserve">                     ***********</w:t>
      </w:r>
    </w:p>
    <w:p w:rsidR="006409E8" w:rsidRDefault="006409E8" w:rsidP="006409E8">
      <w:pPr>
        <w:rPr>
          <w:rFonts w:ascii="Courier New" w:hAnsi="Courier New" w:cs="Courier New"/>
          <w:sz w:val="14"/>
        </w:rPr>
      </w:pPr>
    </w:p>
    <w:p w:rsidR="006409E8" w:rsidRDefault="006409E8" w:rsidP="006409E8">
      <w:pPr>
        <w:rPr>
          <w:rFonts w:ascii="Courier New" w:hAnsi="Courier New" w:cs="Courier New"/>
          <w:sz w:val="18"/>
        </w:rPr>
      </w:pPr>
    </w:p>
    <w:p w:rsidR="006409E8" w:rsidRPr="004565E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CLUSTAL </w:t>
      </w:r>
      <w:proofErr w:type="gramStart"/>
      <w:r w:rsidRPr="009C0982">
        <w:rPr>
          <w:color w:val="4F81BD" w:themeColor="accent1"/>
          <w:sz w:val="16"/>
        </w:rPr>
        <w:t>O(</w:t>
      </w:r>
      <w:proofErr w:type="gramEnd"/>
      <w:r w:rsidRPr="009C0982">
        <w:rPr>
          <w:color w:val="4F81BD" w:themeColor="accent1"/>
          <w:sz w:val="16"/>
        </w:rPr>
        <w:t>1.1.0) multiple sequence alignment</w:t>
      </w:r>
      <w:r>
        <w:rPr>
          <w:color w:val="4F81BD" w:themeColor="accent1"/>
          <w:sz w:val="16"/>
        </w:rPr>
        <w:t xml:space="preserve"> of AWRI1608 and CBS 2499 </w:t>
      </w:r>
      <w:r w:rsidRPr="004565E2">
        <w:rPr>
          <w:i/>
          <w:color w:val="4F81BD" w:themeColor="accent1"/>
          <w:sz w:val="16"/>
        </w:rPr>
        <w:t>YNI1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AWRI1608.YNI1        MSDLKPGIPPNPEDIHPPSQKLSIVVVGLGMVGFSFLQKILDLDQEQNKYIITIIGEERY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1      MSDLKPGIPPNPEDIHPPSQKLSIVVVGLGMVGFSFLQKILDLDQEQNKYIITVIGEERY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2      MSDLKPGIPPNPEDIHPPSQKLSIVVVGLGMVGFSFLQKILDLDQEQNKYIITIIGEERY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                     *****************************************************</w:t>
      </w:r>
      <w:proofErr w:type="gramStart"/>
      <w:r w:rsidRPr="009C0982">
        <w:rPr>
          <w:color w:val="4F81BD" w:themeColor="accent1"/>
          <w:sz w:val="16"/>
        </w:rPr>
        <w:t>:*</w:t>
      </w:r>
      <w:proofErr w:type="gramEnd"/>
      <w:r w:rsidRPr="009C0982">
        <w:rPr>
          <w:color w:val="4F81BD" w:themeColor="accent1"/>
          <w:sz w:val="16"/>
        </w:rPr>
        <w:t>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AWRI1608.YNI1        LAYNRVKLTDYFLHRNVDELLLSDKEFYEKHDSKKWGYFVDDAVVSINRKSKTVTTASDR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1      LAYNRVKLTDYFLHRNVNELLLSDKEFYEKRDSKKWGYFVDDAVVSINRKSKTVTTASDR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2      LAYNRVKLTDYFLHRNVDELLLSDKEFYEKHDSKKWGYFVDDAVVSINRKSKTVTTASDR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                     *****************</w:t>
      </w:r>
      <w:proofErr w:type="gramStart"/>
      <w:r w:rsidRPr="009C0982">
        <w:rPr>
          <w:color w:val="4F81BD" w:themeColor="accent1"/>
          <w:sz w:val="16"/>
        </w:rPr>
        <w:t>:*</w:t>
      </w:r>
      <w:proofErr w:type="gramEnd"/>
      <w:r w:rsidRPr="009C0982">
        <w:rPr>
          <w:color w:val="4F81BD" w:themeColor="accent1"/>
          <w:sz w:val="16"/>
        </w:rPr>
        <w:t>***********:************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AWRI1608.YNI1        IVKYDKLVLATGSDARAPGDVHDKIKAKNMGCYVYRTIDDLNQLIHYTEQNINDDKAHAI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1      VVKYDKLVLATGSDARAPGDVHDKIKAKNMGCYVYRTIDDLNQLIHYTEQNFNDDKAHAI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2      IVKYDKLVLATGSDARAPGDVHDKIKAKNMGCYVYRTIDDLNQLIHYTEQNFNDDKAHAI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                     </w:t>
      </w:r>
      <w:proofErr w:type="gramStart"/>
      <w:r w:rsidRPr="009C0982">
        <w:rPr>
          <w:color w:val="4F81BD" w:themeColor="accent1"/>
          <w:sz w:val="16"/>
        </w:rPr>
        <w:t>:*</w:t>
      </w:r>
      <w:proofErr w:type="gramEnd"/>
      <w:r w:rsidRPr="009C0982">
        <w:rPr>
          <w:color w:val="4F81BD" w:themeColor="accent1"/>
          <w:sz w:val="16"/>
        </w:rPr>
        <w:t>*************************************************: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AWRI1608.YNI1        IVGGGLLALEAAKAVMDLGKFDSIKIVQLDGWLMGRQLDKRGGKLLEKKISKMGIKVECG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1      IVGGGLLALEAAKAVMDLGKFDSIKIVQLDGWLMGRQLDKRGGKLLEKKISKMGIKVECG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2      IVGGGLLALEAAKAVMDLGKFDSIKIVQLDGWLMGRQLDKRGGKLLEKKISKMGIKVECG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                     *******************************************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AWRI1608.YNI1        LTTKSLIFNDDGHLSAVEYSNGTKERCDLICFAIGIVPRDDLARSCGLDVGPRGGVIVDN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1      LTTKSLIFDDDGHLSAVEYSNGTKERCDLICFAIGIVPRDNLARSCGLDVGSRGGVMVDN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2      LTTKSLIFNDDGHLSAVEYSNGTKERCDLICFAIGIVPRDDLARSCGLDVGPRGGVIVDN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                     ********</w:t>
      </w:r>
      <w:proofErr w:type="gramStart"/>
      <w:r w:rsidRPr="009C0982">
        <w:rPr>
          <w:color w:val="4F81BD" w:themeColor="accent1"/>
          <w:sz w:val="16"/>
        </w:rPr>
        <w:t>:*</w:t>
      </w:r>
      <w:proofErr w:type="gramEnd"/>
      <w:r w:rsidRPr="009C0982">
        <w:rPr>
          <w:color w:val="4F81BD" w:themeColor="accent1"/>
          <w:sz w:val="16"/>
        </w:rPr>
        <w:t>******************************:********** ****: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AWRI1608.YNI1        YMQTSDPDIYAIGECAAWKGRTYGLIAPGYAMADVLSFNLTQGEMHSLKAFAEPDTNTRL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1      YMQTSDPDIYAIGECAAWKGRTYGLIAPGYAMADVLSFNLTQGEMHSLKAFFEPDTNTRL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2      YMQTSDPDIYAIGECAAWKGRTYGLIAPGYAMADVLSFNLTQGEMHSLKAFCEPDTNTRL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                     *************************************************** 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AWRI1608.YNI1        KLLGVDVAAFGDYFADTEGPKWLPKDCRKCGKGARALIYDNPIDEVYQKLIFTEDGRYLL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1      KLLGVDVAAFGDYFADTEGPKWLPKDCHKCGKGARALIYDNPIDEVYQKLIFTEDGRYLL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2      KLLGVDVAAFGDYFADTEGPKWLPKDCRKCGKGARALIYDNPIDEVYQKLIFTEDGRYLL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                     ***************************</w:t>
      </w:r>
      <w:proofErr w:type="gramStart"/>
      <w:r w:rsidRPr="009C0982">
        <w:rPr>
          <w:color w:val="4F81BD" w:themeColor="accent1"/>
          <w:sz w:val="16"/>
        </w:rPr>
        <w:t>:*</w:t>
      </w:r>
      <w:proofErr w:type="gramEnd"/>
      <w:r w:rsidRPr="009C0982">
        <w:rPr>
          <w:color w:val="4F81BD" w:themeColor="accent1"/>
          <w:sz w:val="16"/>
        </w:rPr>
        <w:t>**************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AWRI1608.YNI1        GGILVGDNSKYPLLSALTKKRKPLTQEPGELIIGKQSGDDSGDGVDALPDEAQICSCNNI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1      GGILVGDNSKYPLLSALTKKRKPLAQEPGELIIGKQSGDDSGNGVDALPDEAQICSCNNI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2      GGILVGDNSKYPLLSALTKKRKPLTQEPGELIIGKQSGDDSGDGVDALPDEAQICSCNNI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                     ************************</w:t>
      </w:r>
      <w:proofErr w:type="gramStart"/>
      <w:r w:rsidRPr="009C0982">
        <w:rPr>
          <w:color w:val="4F81BD" w:themeColor="accent1"/>
          <w:sz w:val="16"/>
        </w:rPr>
        <w:t>:*</w:t>
      </w:r>
      <w:proofErr w:type="gramEnd"/>
      <w:r w:rsidRPr="009C0982">
        <w:rPr>
          <w:color w:val="4F81BD" w:themeColor="accent1"/>
          <w:sz w:val="16"/>
        </w:rPr>
        <w:t>****************: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AWRI1608.YNI1        SKGQIVQAIKNGSTTLDLIKKNTKAGTACGGCVPTLKLILESELKKMGKKVSTDLCVHFK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1      SKGQIVQAIKNGSTTLELIKKNTKAGTACGGCVPTLKLILESELKKMGKEVSTDLCVHFK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2      SKGQIVQAIKNGSTTLDLIKKNTKAGTACGGCVPTLKLILESELKKMGKKVSTDLCVHFK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                     ****************</w:t>
      </w:r>
      <w:proofErr w:type="gramStart"/>
      <w:r w:rsidRPr="009C0982">
        <w:rPr>
          <w:color w:val="4F81BD" w:themeColor="accent1"/>
          <w:sz w:val="16"/>
        </w:rPr>
        <w:t>:*</w:t>
      </w:r>
      <w:proofErr w:type="gramEnd"/>
      <w:r w:rsidRPr="009C0982">
        <w:rPr>
          <w:color w:val="4F81BD" w:themeColor="accent1"/>
          <w:sz w:val="16"/>
        </w:rPr>
        <w:t>*******************************: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AWRI1608.YNI1        YSRSDLFSIIMVKRYKTFGEVMENLGTTPDSSGCEICKPTIGSILSTLYGRHLMEKEFQG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1      YSRSDLFSIIMVKRYKTFGEVMENLGTTPDSSGCEICKPTIGSILSTLYGRHLMEKEFQG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2      YSRSDLFSIIMVKRYKTFGEVMENLGTTPDSSGCEICKPTIGSILSTLYGRHLMEKEFQG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                     *******************************************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AWRI1608.YNI1        LQETNDRYLGNLQRNGTYSVVPRMSAGEITPEKLISIGKVAKKYDLYTKITGGQRVDLFG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1      LQETNDRYLGNLQRNGTYSVVPRMSAGEITPEKLISIGKVAKKYDLYTKITGGQRVDLFG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2      LQETNDRYLGNLQRNGTYSVVPRMSAGEITPEKLISIGKVAKKYDLYTKITGGQRVDLFG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                     *******************************************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AWRI1608.YNI1        VKKQDLLKVWEDLHKAGFESGQAYGKTLRNVKSCVGSTWCRYGIGDSVGLAIRLEQRYRG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1      VKKQDLLKVWEDLHKAGFESGQAYGKTLRNVKSCVGSTWCRYGIGDSVGLAIRLEQRYRG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2      VKKQDLLKVWEDLHKAGFESGQAYGKTLRNVKSCVGSTWCRYGIGDSVGLAIRLEQRYRG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                     *******************************************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AWRI1608.YNI1        IRSPHKIKGGVSGCVRDCAEYHSKDFGLCAVQGGFDIYVGGNGGMKPAAAQLLASKVKPD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1      IRSPHKIKGGVSGCVRDCAEYHSKDFGLCAVQGGFDIYVGGNGGMKPAAAQLLASKVKPD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2      IRSPHKIKGGVSGCVRDCAEYHSKDFGLCAVQGGFDIYVGGNGGMKPAAAQLLASKVKPD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                     *******************************************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AWRI1608.YNI1        MVIRILDRYLMFYLRTADRLQRTARWLEKLDGGIDYLKSVIIQDKLGIAEELEKQMQDIV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1      MVIRILDRYLMFYLRTADRLQRTARWLEKLEGGIDYLKSVIIQDKLGIAEELEKQMQDIV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2      MVIRILDRYLMFYLRTADRLQRTARWLEKLEGGIDYLKSVIIQDKLGIAEELEKQMQDIV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                     ******************************</w:t>
      </w:r>
      <w:proofErr w:type="gramStart"/>
      <w:r w:rsidRPr="009C0982">
        <w:rPr>
          <w:color w:val="4F81BD" w:themeColor="accent1"/>
          <w:sz w:val="16"/>
        </w:rPr>
        <w:t>:*</w:t>
      </w:r>
      <w:proofErr w:type="gramEnd"/>
      <w:r w:rsidRPr="009C0982">
        <w:rPr>
          <w:color w:val="4F81BD" w:themeColor="accent1"/>
          <w:sz w:val="16"/>
        </w:rPr>
        <w:t>***********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AWRI1608.YNI1        SHYFDEWGRTLKEKDSEAPLFKQFANTDENQESVEMVYERGQRRPALWADEPAKMRFNEI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1      SHYFDEWGRTLKEKDSEAPLFKQFANTDENQESVEMVYERGQRRPALWADEPAKMRFNEI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2      SHYFDEWGRTLKEKDSEAPLFKQFANTDENQESVEMVYERGQRRPALWADEPAKMRFNEI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                     *******************************************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AWRI1608.YNI1        KWSSSHWKKGIEEQ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1      KWSSSHWKKGSEEQ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>CBS2499.YNI1.H2      KWSSSHWKKGIEEQ</w:t>
      </w:r>
    </w:p>
    <w:p w:rsidR="006409E8" w:rsidRPr="009C0982" w:rsidRDefault="006409E8" w:rsidP="006409E8">
      <w:pPr>
        <w:pStyle w:val="HTMLPreformatted"/>
        <w:spacing w:line="276" w:lineRule="auto"/>
        <w:rPr>
          <w:color w:val="4F81BD" w:themeColor="accent1"/>
          <w:sz w:val="16"/>
        </w:rPr>
      </w:pPr>
      <w:r w:rsidRPr="009C0982">
        <w:rPr>
          <w:color w:val="4F81BD" w:themeColor="accent1"/>
          <w:sz w:val="16"/>
        </w:rPr>
        <w:t xml:space="preserve">                     ********** ***</w:t>
      </w:r>
    </w:p>
    <w:p w:rsidR="006409E8" w:rsidRDefault="006409E8" w:rsidP="006409E8">
      <w:pPr>
        <w:pStyle w:val="HTMLPreformatted"/>
        <w:spacing w:line="276" w:lineRule="auto"/>
        <w:rPr>
          <w:sz w:val="16"/>
        </w:rPr>
      </w:pPr>
    </w:p>
    <w:p w:rsidR="006409E8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</w:p>
    <w:p w:rsidR="006409E8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</w:p>
    <w:p w:rsidR="006409E8" w:rsidRPr="004565E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 xml:space="preserve">CLUSTAL </w:t>
      </w:r>
      <w:proofErr w:type="gramStart"/>
      <w:r w:rsidRPr="009C0982">
        <w:rPr>
          <w:color w:val="76923C" w:themeColor="accent3" w:themeShade="BF"/>
          <w:sz w:val="16"/>
        </w:rPr>
        <w:t>O(</w:t>
      </w:r>
      <w:proofErr w:type="gramEnd"/>
      <w:r w:rsidRPr="009C0982">
        <w:rPr>
          <w:color w:val="76923C" w:themeColor="accent3" w:themeShade="BF"/>
          <w:sz w:val="16"/>
        </w:rPr>
        <w:t>1.1.0) multiple sequence alignment</w:t>
      </w:r>
      <w:r>
        <w:rPr>
          <w:color w:val="76923C" w:themeColor="accent3" w:themeShade="BF"/>
          <w:sz w:val="16"/>
        </w:rPr>
        <w:t xml:space="preserve"> of AWRI1608 and CBS 2499 </w:t>
      </w:r>
      <w:r>
        <w:rPr>
          <w:i/>
          <w:color w:val="76923C" w:themeColor="accent3" w:themeShade="BF"/>
          <w:sz w:val="16"/>
        </w:rPr>
        <w:t>YNT1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CBS.YNT1           MWRISSLWKXAVVNQRNKKSATIPILNVFDIYGRNFLFAWLGFLVCFLSWFGVPPLMTKM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AWRI1608.YNT1      MWRISSLWKPAVVNQRNKKSATIPILNVFDIYGRNFLFAWLGFLVCFLSWFGVPPLMTKM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 xml:space="preserve">                   ********* *********************************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CBS.YNT1           IKRDLKLTAVDIANNNICGLSATLLGRFVMGPVCDRYGPRWGMISILLIGAIPTAFMPLV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AWRI1608.YNT1      IKRDLKLTAVDIANNNICGLSATLLGRFVMGPVCDRYGPRWGMISILLIGAIPTAFMPLV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 xml:space="preserve">                   *******************************************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CBS.YNT1           NNVSGLHAIRFFISILGSSFVCCAQYVNAFFDNNIIGTANAVAAGWGNSGAGIAFFVMPA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AWRI1608.YNT1      NNVSGLHAIRFFISILGSSFVCCAQYVNAFFDNNIIGTANAVAAGWGNSGAGIAFFVMPA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 xml:space="preserve">                   *******************************************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CBS.YNT1           IASALLNNDGYSLHKAWSLSFVIGPFLILLFVAFLLLFFGQDCPMGKWSRRSDILGVNQN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AWRI1608.YNT1      IASALLNNDGYSLHKAWSLSFVIGPFLILLFVAFLLLFFGQDCPMGKWSRRSDILGVNQN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 xml:space="preserve">                   *******************************************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CBS.YNT1           NXLIKTVSLSKHGKVLSITASAVGVTGVDDPAAANKILVNKDSNDEKKYLNDEAQDSEEN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AWRI1608.YNT1      NTLIKTVSLSKHGKVLSITASAVGVTGVDDPAAANKILVNKDSNDEKKYLNDEAQDSEEN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 xml:space="preserve">                   * *****************************************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CBS.YNT1           DVDIEDLISKDEIIRDPTFWDVAKISFAPRTLLCALPYLTTFGTELAVESILSALYEQHE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AWRI1608.YNT1      DVDIEDLISKDEIIRDPTFWDVAKISFAPRTLLCALPYLTTFGTELAVESILSALYEQHE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 xml:space="preserve">                   *******************************************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CBS.YNT1           KLWPMKKAGDWASMMGLLNVVTRPLGGFISDILYHHFKSTKAKKFWMLFCGVVQGIFLIW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AWRI1608.YNT1      KLWPMKKAGDWASMMGLLNVVTRPLGGFISDILYHHFKSTKAKKFWMLFCGVVQGIFLIW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 xml:space="preserve">                   **********************************************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CBS.YNT1           IGFRPHLSIAGLITALSFMAXFMEMANGANFAVVPFINKAHTGLIXGSTGAFGNAGGIFF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AWRI1608.YNT1      IGFRPHLSIAGLITALSFMALFMEMANGANFAVVPFINKAHTGLISGSTGAFGNAGGIFF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 xml:space="preserve">                   ******************** ************************ **************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CBS.YNT1           SLVFRFTIVNGKNNYFRGFWIIGICSIVVNLAVCLIPIREERPKKIRTEMSCA</w:t>
      </w:r>
    </w:p>
    <w:p w:rsidR="006409E8" w:rsidRPr="009C0982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>AWRI1608.YNT1      SLVFRFTIVNGKNNYFRGFWIIGICSIVVNLAVCLIPIREERPKKIRTEMSCA</w:t>
      </w:r>
    </w:p>
    <w:p w:rsidR="006409E8" w:rsidRPr="000A788A" w:rsidRDefault="006409E8" w:rsidP="006409E8">
      <w:pPr>
        <w:pStyle w:val="HTMLPreformatted"/>
        <w:spacing w:line="276" w:lineRule="auto"/>
        <w:rPr>
          <w:color w:val="76923C" w:themeColor="accent3" w:themeShade="BF"/>
          <w:sz w:val="16"/>
        </w:rPr>
      </w:pPr>
      <w:r w:rsidRPr="009C0982">
        <w:rPr>
          <w:color w:val="76923C" w:themeColor="accent3" w:themeShade="BF"/>
          <w:sz w:val="16"/>
        </w:rPr>
        <w:t xml:space="preserve">                   *****************************************************</w:t>
      </w:r>
    </w:p>
    <w:p w:rsidR="006409E8" w:rsidRDefault="006409E8" w:rsidP="006409E8">
      <w:pPr>
        <w:jc w:val="both"/>
        <w:rPr>
          <w:b/>
          <w:sz w:val="24"/>
          <w:szCs w:val="24"/>
        </w:rPr>
      </w:pPr>
    </w:p>
    <w:p w:rsidR="006A7797" w:rsidRDefault="006A7797">
      <w:bookmarkStart w:id="0" w:name="_GoBack"/>
      <w:bookmarkEnd w:id="0"/>
    </w:p>
    <w:sectPr w:rsidR="006A7797" w:rsidSect="00B4289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9E8"/>
    <w:rsid w:val="0039671A"/>
    <w:rsid w:val="006409E8"/>
    <w:rsid w:val="006A7797"/>
    <w:rsid w:val="00B42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565F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9E8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671A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71A"/>
    <w:rPr>
      <w:rFonts w:ascii="Lucida Grande" w:hAnsi="Lucida Grande" w:cs="Lucida Grande"/>
      <w:sz w:val="18"/>
      <w:szCs w:val="18"/>
      <w:lang w:val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409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09E8"/>
    <w:rPr>
      <w:rFonts w:ascii="Courier New" w:eastAsia="Times New Roman" w:hAnsi="Courier New" w:cs="Courier New"/>
      <w:sz w:val="20"/>
      <w:szCs w:val="20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9E8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671A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71A"/>
    <w:rPr>
      <w:rFonts w:ascii="Lucida Grande" w:hAnsi="Lucida Grande" w:cs="Lucida Grande"/>
      <w:sz w:val="18"/>
      <w:szCs w:val="18"/>
      <w:lang w:val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409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09E8"/>
    <w:rPr>
      <w:rFonts w:ascii="Courier New" w:eastAsia="Times New Roman" w:hAnsi="Courier New" w:cs="Courier New"/>
      <w:sz w:val="20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73</Words>
  <Characters>9540</Characters>
  <Application>Microsoft Macintosh Word</Application>
  <DocSecurity>0</DocSecurity>
  <Lines>79</Lines>
  <Paragraphs>22</Paragraphs>
  <ScaleCrop>false</ScaleCrop>
  <Company>The Australian Wine Research Institute</Company>
  <LinksUpToDate>false</LinksUpToDate>
  <CharactersWithSpaces>1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orneman</dc:creator>
  <cp:keywords/>
  <dc:description/>
  <cp:lastModifiedBy>Anthony Borneman</cp:lastModifiedBy>
  <cp:revision>1</cp:revision>
  <dcterms:created xsi:type="dcterms:W3CDTF">2013-05-31T06:47:00Z</dcterms:created>
  <dcterms:modified xsi:type="dcterms:W3CDTF">2013-05-31T06:47:00Z</dcterms:modified>
</cp:coreProperties>
</file>